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689F" w:rsidRPr="00D137FC" w:rsidRDefault="00817281" w:rsidP="00D137FC">
      <w:pPr>
        <w:spacing w:after="0" w:line="480" w:lineRule="auto"/>
        <w:jc w:val="center"/>
        <w:rPr>
          <w:rFonts w:ascii="Times New Roman" w:hAnsi="Times New Roman"/>
          <w:b/>
          <w:sz w:val="15"/>
          <w:szCs w:val="15"/>
        </w:rPr>
      </w:pPr>
      <w:r w:rsidRPr="00D137FC">
        <w:rPr>
          <w:rFonts w:ascii="Times New Roman" w:hAnsi="Times New Roman"/>
          <w:b/>
          <w:sz w:val="15"/>
          <w:szCs w:val="15"/>
        </w:rPr>
        <w:t>S</w:t>
      </w:r>
      <w:r w:rsidR="00DE713B">
        <w:rPr>
          <w:rFonts w:ascii="Times New Roman" w:hAnsi="Times New Roman" w:hint="eastAsia"/>
          <w:b/>
          <w:sz w:val="15"/>
          <w:szCs w:val="15"/>
        </w:rPr>
        <w:t>6</w:t>
      </w:r>
      <w:r w:rsidRPr="00D137FC">
        <w:rPr>
          <w:rFonts w:ascii="Times New Roman" w:hAnsi="Times New Roman"/>
          <w:b/>
          <w:sz w:val="15"/>
          <w:szCs w:val="15"/>
        </w:rPr>
        <w:t xml:space="preserve"> </w:t>
      </w:r>
      <w:r w:rsidR="00D137FC" w:rsidRPr="00D137FC">
        <w:rPr>
          <w:rFonts w:ascii="Times New Roman" w:hAnsi="Times New Roman"/>
          <w:b/>
          <w:sz w:val="15"/>
          <w:szCs w:val="15"/>
        </w:rPr>
        <w:t>Table</w:t>
      </w:r>
      <w:r w:rsidR="00315B7A" w:rsidRPr="00D137FC">
        <w:rPr>
          <w:rFonts w:ascii="Times New Roman" w:hAnsi="Times New Roman" w:hint="eastAsia"/>
          <w:b/>
          <w:sz w:val="15"/>
          <w:szCs w:val="15"/>
        </w:rPr>
        <w:t xml:space="preserve">  </w:t>
      </w:r>
      <w:r w:rsidR="004B68C1" w:rsidRPr="004B68C1">
        <w:rPr>
          <w:rFonts w:ascii="Times New Roman" w:hAnsi="Times New Roman" w:hint="eastAsia"/>
          <w:b/>
          <w:sz w:val="15"/>
          <w:szCs w:val="15"/>
        </w:rPr>
        <w:t xml:space="preserve">Candidate genes </w:t>
      </w:r>
      <w:r w:rsidR="004B68C1" w:rsidRPr="004B68C1">
        <w:rPr>
          <w:rFonts w:ascii="Times New Roman" w:hAnsi="Times New Roman"/>
          <w:b/>
          <w:sz w:val="15"/>
          <w:szCs w:val="15"/>
        </w:rPr>
        <w:t>near</w:t>
      </w:r>
      <w:r w:rsidR="004B68C1" w:rsidRPr="004B68C1">
        <w:rPr>
          <w:rFonts w:ascii="Times New Roman" w:hAnsi="Times New Roman" w:hint="eastAsia"/>
          <w:b/>
          <w:sz w:val="15"/>
          <w:szCs w:val="15"/>
        </w:rPr>
        <w:t xml:space="preserve"> the genomic region</w:t>
      </w:r>
      <w:r w:rsidR="004B68C1" w:rsidRPr="004B68C1">
        <w:rPr>
          <w:rFonts w:ascii="Times New Roman" w:hAnsi="Times New Roman"/>
          <w:b/>
          <w:sz w:val="15"/>
          <w:szCs w:val="15"/>
        </w:rPr>
        <w:t>s</w:t>
      </w:r>
      <w:r w:rsidR="004B68C1" w:rsidRPr="004B68C1">
        <w:rPr>
          <w:rFonts w:ascii="Times New Roman" w:hAnsi="Times New Roman" w:hint="eastAsia"/>
          <w:b/>
          <w:sz w:val="15"/>
          <w:szCs w:val="15"/>
        </w:rPr>
        <w:t xml:space="preserve"> most highly associated with seed </w:t>
      </w:r>
      <w:r w:rsidR="00216A8E">
        <w:rPr>
          <w:rFonts w:ascii="Times New Roman" w:hAnsi="Times New Roman" w:hint="eastAsia"/>
          <w:b/>
          <w:sz w:val="15"/>
          <w:szCs w:val="15"/>
        </w:rPr>
        <w:t>HC</w:t>
      </w:r>
      <w:r w:rsidR="004B68C1" w:rsidRPr="004B68C1">
        <w:rPr>
          <w:rFonts w:ascii="Times New Roman" w:hAnsi="Times New Roman" w:hint="eastAsia"/>
          <w:b/>
          <w:sz w:val="15"/>
          <w:szCs w:val="15"/>
        </w:rPr>
        <w:t xml:space="preserve"> in </w:t>
      </w:r>
      <w:r w:rsidR="004B68C1" w:rsidRPr="004B68C1">
        <w:rPr>
          <w:rFonts w:ascii="Times New Roman" w:hAnsi="Times New Roman"/>
          <w:b/>
          <w:i/>
          <w:sz w:val="15"/>
          <w:szCs w:val="15"/>
        </w:rPr>
        <w:t>B.</w:t>
      </w:r>
      <w:r w:rsidR="004B68C1" w:rsidRPr="004B68C1">
        <w:rPr>
          <w:rFonts w:ascii="Times New Roman" w:hAnsi="Times New Roman" w:hint="eastAsia"/>
          <w:b/>
          <w:i/>
          <w:sz w:val="15"/>
          <w:szCs w:val="15"/>
        </w:rPr>
        <w:t xml:space="preserve"> </w:t>
      </w:r>
      <w:r w:rsidR="004B68C1" w:rsidRPr="004B68C1">
        <w:rPr>
          <w:rFonts w:ascii="Times New Roman" w:hAnsi="Times New Roman"/>
          <w:b/>
          <w:i/>
          <w:sz w:val="15"/>
          <w:szCs w:val="15"/>
        </w:rPr>
        <w:t>napus</w:t>
      </w:r>
    </w:p>
    <w:tbl>
      <w:tblPr>
        <w:tblW w:w="5550" w:type="pct"/>
        <w:tblInd w:w="-459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708"/>
        <w:gridCol w:w="710"/>
        <w:gridCol w:w="1276"/>
        <w:gridCol w:w="993"/>
        <w:gridCol w:w="993"/>
        <w:gridCol w:w="708"/>
        <w:gridCol w:w="851"/>
        <w:gridCol w:w="4393"/>
      </w:tblGrid>
      <w:tr w:rsidR="00CD1B37" w:rsidRPr="00107B0C" w:rsidTr="00111760">
        <w:trPr>
          <w:trHeight w:val="408"/>
          <w:tblHeader/>
        </w:trPr>
        <w:tc>
          <w:tcPr>
            <w:tcW w:w="33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SNP</w:t>
            </w:r>
          </w:p>
        </w:tc>
        <w:tc>
          <w:tcPr>
            <w:tcW w:w="33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hromosomes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andidate gene</w:t>
            </w:r>
          </w:p>
        </w:tc>
        <w:tc>
          <w:tcPr>
            <w:tcW w:w="46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Gene name</w:t>
            </w:r>
          </w:p>
        </w:tc>
        <w:tc>
          <w:tcPr>
            <w:tcW w:w="46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B37" w:rsidRPr="00CD1B37" w:rsidRDefault="00315B7A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315B7A">
              <w:rPr>
                <w:rFonts w:ascii="Times New Roman" w:hAnsi="Times New Roman"/>
                <w:sz w:val="15"/>
                <w:szCs w:val="15"/>
              </w:rPr>
              <w:t>Arabidopsis homologue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Distance(kb)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-value</w:t>
            </w:r>
          </w:p>
        </w:tc>
        <w:tc>
          <w:tcPr>
            <w:tcW w:w="206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Direction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70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1g0258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 COW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4G3458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-12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developmental growth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29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1g0384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SQD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4G3303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 glycolipid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206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1g0933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4G1849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7.E-54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unknown protein</w:t>
            </w:r>
          </w:p>
        </w:tc>
      </w:tr>
      <w:tr w:rsidR="00CD1B37" w:rsidRPr="00107B0C" w:rsidTr="00111760">
        <w:trPr>
          <w:trHeight w:val="285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1g1253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 ANS/TT1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4G2288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.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proanthocyanin biosynthesi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11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1g2563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DELTAVP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3G2021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59.13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4.00E-54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 seed coat development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70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1g3181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SEC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3G1038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81.3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-106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mucilage biosynthetic process involved in seed coat development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445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2g0590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SLA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5G2274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4.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-131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mucilage metabolic process involved in seed coat development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480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2g1025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5G5350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.74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-12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signal transduction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346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2g2618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2G0206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5.67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egulation of transcription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415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2g3436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ESA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2G2177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13.5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.00E-62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ell wall organization, cellulose biosynthetic process, plant-type cell wall biogenesis, seed coat development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415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2g3436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ESA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5G0987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09.4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0F2D33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ellulose biosynthetic process, cellulose metabolic process,anthocyanin accumulation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748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3g0864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SLA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5G2274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4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-132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mucilage metabolic process involved in seed coat development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753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3g0951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CT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5G5937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9.2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ctin cytoskeleton organization, cytoskeleton organization, gluconeogenesi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815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3g1713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TTG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2G3726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315.8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-129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seed coat development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575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3g2998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HIP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3G0737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60.4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.00E-44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 signal transduction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621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3g3950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TT1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5G2326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11.8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.00E-37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nthocyanin accumulation in tissues in response to UV light, carpel development, flavonoid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716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3g5202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ESA1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2G2554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86.2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.00E-92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ell wall organization, cellulose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716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3g5202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 CESA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4G3241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86.2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ell wall organization, cellulose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865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4g1659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2G2866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.00E-46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positive regulation of flavonoid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206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5g0594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XO70H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2G3938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3.02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mino acid transport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223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5g0795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2G3635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determination of meristem maintenance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2422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5g0865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PLL1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2G3535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4.00E-97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protein palmitoylation</w:t>
            </w:r>
            <w:r w:rsidRPr="00CD1B37">
              <w:rPr>
                <w:rFonts w:ascii="Times New Roman" w:hAnsi="Times New Roman"/>
                <w:sz w:val="15"/>
                <w:szCs w:val="15"/>
              </w:rPr>
              <w:t>，</w:t>
            </w:r>
            <w:r w:rsidRPr="00CD1B37">
              <w:rPr>
                <w:rFonts w:ascii="Times New Roman" w:hAnsi="Times New Roman"/>
                <w:sz w:val="15"/>
                <w:szCs w:val="15"/>
              </w:rPr>
              <w:t>proteolysi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242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5g1054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 RLP2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2G3306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defense response, signal transduction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041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5g1441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MUM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1G5350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3.8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seed coat development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120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5g2060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AD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3G1945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93.0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-14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lignin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134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5g2311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PLDP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3G1678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signaling pathway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168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5g2764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GPAT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3G1143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52.5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 suberin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168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5g2764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GPAT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3G1143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53.3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 suberin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168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5g2806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 CESA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5G0517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65.8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3.00E-93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0F2D33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nthocyanin accumulation</w:t>
            </w:r>
            <w:r w:rsidR="000F2D33">
              <w:rPr>
                <w:rFonts w:ascii="Times New Roman" w:hAnsi="Times New Roman" w:hint="eastAsia"/>
                <w:sz w:val="15"/>
                <w:szCs w:val="15"/>
              </w:rPr>
              <w:t xml:space="preserve">, </w:t>
            </w:r>
            <w:r w:rsidRPr="00CD1B37">
              <w:rPr>
                <w:rFonts w:ascii="Times New Roman" w:hAnsi="Times New Roman"/>
                <w:sz w:val="15"/>
                <w:szCs w:val="15"/>
              </w:rPr>
              <w:t>cell wall biogenesis, cell wall organization, cellulose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168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5g2806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 CESA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5G0517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65.9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3.00E-93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0F2D33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nthocyanin accumulation</w:t>
            </w:r>
            <w:r w:rsidR="000F2D33">
              <w:rPr>
                <w:rFonts w:ascii="Times New Roman" w:hAnsi="Times New Roman"/>
                <w:sz w:val="15"/>
                <w:szCs w:val="15"/>
              </w:rPr>
              <w:t xml:space="preserve">, </w:t>
            </w:r>
            <w:r w:rsidRPr="00CD1B37">
              <w:rPr>
                <w:rFonts w:ascii="Times New Roman" w:hAnsi="Times New Roman"/>
                <w:sz w:val="15"/>
                <w:szCs w:val="15"/>
              </w:rPr>
              <w:t>cell wall biogenesis, cell wall organization, cellulose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168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5g2818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SUN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3G1073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28.9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-145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protein homooligomerization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168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5g2818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SUN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3G1073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28.9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-145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protein homooligomerization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168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5g2844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SEC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3G1038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0.4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-111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mucilage biosynthetic process involved in seed coat development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168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5g2844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SEC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3G1038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0.5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-111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mucilage biosynthetic process involved in seed coat development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168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5g2847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PAL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3G1034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9.1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L-phenylalanine catabolic process, cinnamic acid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168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5g2847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PAL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3G1034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9.2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L-phenylalanine catabolic process, cinnamic acid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168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5g2847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PAL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5G0423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9.1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9.00E-56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L-phenylalanine catabolic process, cinnamic acid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lastRenderedPageBreak/>
              <w:t>rs1168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5g2847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PAL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5G0423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9.2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9.00E-56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L-phenylalanine catabolic process, cinnamic acid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169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5g2857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3G1020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6.00E-87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integral component of membrane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170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5g2876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 CCR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3G0978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9.0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fatty acid catabol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475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6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6g1174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TRFL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1G1746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8.00E-65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seed dormancy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485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6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6g1377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GAMMA CA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1G1958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8.00E-34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 starch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288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6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6g2098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3G4932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3.00E-67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unknown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941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7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7g0396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5G0286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unknown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708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7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7g0735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1G3037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348.8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seed coat development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505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7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7g1269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VND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5G6630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.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5.00E-77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egulation of transcription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450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7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7g1522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5G4104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6.8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ell wall pectin biosynthetic process,  suberin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557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7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7g1978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1G8000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7.00E-91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unknown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2653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7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7g2038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MC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1G7931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7.00E-51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proteolysi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576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7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7g2180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1G7521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.00E-73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unknown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654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7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7g3446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PuORF5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1G7888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.00E-73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unknown 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763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8g0130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ERF8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1G5317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6.80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.00E-54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signaling pathway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5039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8g0737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5G3247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 e-119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unknown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3188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8g1593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AD-B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4G3799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98.3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-175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lignin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818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8g1890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1G2753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3.00E-9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unknown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838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8g2322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HA1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1G1726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02.2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7.00E-91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proanthocyanidin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839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8g2339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YP72C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1G1706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42.2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-136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rassinosteroid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985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9g0445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GATA12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5G2583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71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5.00E-61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 positive regulation of transcription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2177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9g1162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1G6437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9.22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.00E-71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unknown protein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943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9g1571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TT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5G4280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75.1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3.00E-69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nthocyanin-containing compound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2023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9g2555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VSR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1G3090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 response to fructose, response to glucose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750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9g2615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1G3037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97.2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seed coat development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2050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9g3178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F3H  TT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3G5124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41.4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 e-16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nthocyanin-containing compound biosynthetic process, flavonoid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2058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9g3178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F3H  TT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3G5124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83.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 e-16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nthocyanin-containing compound biosynthetic process, flavonoid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2071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9g3549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 CCR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3G5595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13.8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gulation of plant-type hypersensitive respon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2122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09g4519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YP72C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1G1706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86.4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-14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rassinosteroid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857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10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10g0589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5G5104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3.00E-38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unknown protein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5120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10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10g0902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TT1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0F2D33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T1G4362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57.8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.00E-8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flavonoid biosynthetic process, seed coat development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2370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10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10g1142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HA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5G5735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30.9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glucosinolate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3648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10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A10g2333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TT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5G0799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319.5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-166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nthocyanin-containing compound biosynthetic process, flavonoid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3909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1g1182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4G1946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94.4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galactolipid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3909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1g1187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4G1950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47.7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signal transduction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3909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1g1187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4G1951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47.7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signal transduction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3719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1g1716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HS1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4G2522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transmembrane transport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3537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1g1823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4G2618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-131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ncodes a mitochondrial CoA transporter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3094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2g2556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1G7919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9.9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-159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unknown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4141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2g2805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GATL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1G0272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487.0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-106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seed coat development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4141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2g2805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GATL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4G0213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487.0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seed coat development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4143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2g2839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4G1229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mine metabolic process, oxidation-reduction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lastRenderedPageBreak/>
              <w:t>rs3110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2g2892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4G1103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.67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.00E-66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fatty acid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3369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2g3075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ESA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5G4403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.0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9.00E-33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ell wall biogenesis, cell wall macromolecule metabolic process, cellulose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794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3g1832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 ZFN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2G3293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7.00E-37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egulation of transcription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2790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3g2315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RK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2G4114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8.00E-96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protein autophosphorylation</w:t>
            </w:r>
            <w:r w:rsidRPr="00CD1B37">
              <w:rPr>
                <w:rFonts w:ascii="Times New Roman" w:hAnsi="Times New Roman"/>
                <w:sz w:val="15"/>
                <w:szCs w:val="15"/>
              </w:rPr>
              <w:t>，</w:t>
            </w:r>
            <w:r w:rsidRPr="00CD1B37">
              <w:rPr>
                <w:rFonts w:ascii="Times New Roman" w:hAnsi="Times New Roman"/>
                <w:sz w:val="15"/>
                <w:szCs w:val="15"/>
              </w:rPr>
              <w:t>proteolysi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5042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3g5475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FAR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3G4455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6.8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.00E-9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suberin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2983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3g6273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4G1857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-116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proteolysi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3927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4g1165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LP2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2G3305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1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defense response, signal transduction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4214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4g1615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2G2813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4.00E-51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unknown protein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4216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4g1632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1G4247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7.00E-8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hedgehog receptor activity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4289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4g2611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3G5469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.41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7.00E-7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arbohydrate metabol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840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4g3650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2G2436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protein phosphorylation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3338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4g4170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2G3101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 e-119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protein phosphorylation</w:t>
            </w:r>
            <w:r w:rsidRPr="00CD1B37">
              <w:rPr>
                <w:rFonts w:ascii="Times New Roman" w:hAnsi="Times New Roman"/>
                <w:sz w:val="15"/>
                <w:szCs w:val="15"/>
              </w:rPr>
              <w:t>，</w:t>
            </w:r>
            <w:r w:rsidRPr="00CD1B37">
              <w:rPr>
                <w:rFonts w:ascii="Times New Roman" w:hAnsi="Times New Roman"/>
                <w:sz w:val="15"/>
                <w:szCs w:val="15"/>
              </w:rPr>
              <w:t>proteolysi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4610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4g4328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LUH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2G3270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.00E-84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mucilage pectin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897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4g4468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CSLA7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2G3565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 e-162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signaling pathway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4572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5g0794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1G1041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7.00E-41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unknown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3262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5g2326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1G3037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50.0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seed coat development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3515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5g3605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3G1741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-1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galactolipid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3893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5g3789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5G2225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96.6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 e-174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intracellular signal transduction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4651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5g3978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3G1354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83.91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.00E-61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 seed coat development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3736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5g4272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SEC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3G1038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02.0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-114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mucilage biosynthetic process involved in seed coat development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3736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5g4272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SUN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3G1073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72.4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-109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protein homooligomerization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3733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5g4323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 CCR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3G0978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8.5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fatty acid catabol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4760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7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7g0532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2G1590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7.25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-12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signal transduction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2856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7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7g3795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 TT18/ANS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4G2288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32.0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00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oxidation-reduction process, proanthocyanidin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2856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7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7g3795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CAD2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4G2310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67.9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.00E-54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ellulose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2925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7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7g4726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AD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2G2173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02.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.00E-28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lignin biosynthetic process, oxidation-reduction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2925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7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7g4726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AD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4G3933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02.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-169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lignin biosynthetic process, oxidation-reduction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2925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7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7g4726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AD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4G3933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02.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8.00E-33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lignin biosynthetic process, oxidation-reduction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4899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8g0559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 scpl44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1G4378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35.17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5.00E-79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proteolysi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4192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8g1106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PB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4G3580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gene silencing by RNA, hydrogen peroxide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844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0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8g1176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4G2469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.00E-7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protein polymerization</w:t>
            </w:r>
            <w:r w:rsidRPr="00CD1B37">
              <w:rPr>
                <w:rFonts w:ascii="Times New Roman" w:hAnsi="Times New Roman"/>
                <w:sz w:val="15"/>
                <w:szCs w:val="15"/>
              </w:rPr>
              <w:t>，</w:t>
            </w:r>
            <w:r w:rsidRPr="00CD1B37">
              <w:rPr>
                <w:rFonts w:ascii="Times New Roman" w:hAnsi="Times New Roman"/>
                <w:sz w:val="15"/>
                <w:szCs w:val="15"/>
              </w:rPr>
              <w:t>proteolysi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1840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8g1716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YP72C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1G1706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7.87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 e-121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rassinosteroid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3048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8g1727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LP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1G1725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.5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signal transduction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3048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8g1728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HA1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1G1726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42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7.00E-91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proanthocyanidin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3165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8g4497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 xml:space="preserve">CCR2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1G0682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73.7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6.00E-57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arotenoid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3169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8g4602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GATL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1G0272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07.5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-105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seed coat development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3254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9g0182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YP81D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3G2874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.34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-146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oxidation-reduction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3975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9g1715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TT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5G4280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10.9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.00E-64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nthocyanin-containing compound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3935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9g1886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YP707A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5G4534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whithi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-130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bscisic acid catabolic process, oxidation-reduction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3899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9g3634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SLA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5G2274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16.8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-126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mucilage metabolic process involved in seed coat development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3899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9g3649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FAR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5G2250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86.7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.00E-48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suberin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3242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9g40740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TT1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5G1722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289.5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e-118</w:t>
            </w:r>
          </w:p>
        </w:tc>
        <w:tc>
          <w:tcPr>
            <w:tcW w:w="2066" w:type="pct"/>
            <w:shd w:val="clear" w:color="auto" w:fill="auto"/>
            <w:noWrap/>
            <w:vAlign w:val="center"/>
            <w:hideMark/>
          </w:tcPr>
          <w:p w:rsidR="00CD1B37" w:rsidRPr="00CD1B37" w:rsidRDefault="00CD1B37" w:rsidP="000F2D33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nthocyanin-containing</w:t>
            </w:r>
            <w:r w:rsidR="000F2D33">
              <w:rPr>
                <w:rFonts w:ascii="Times New Roman" w:hAnsi="Times New Roman"/>
                <w:sz w:val="15"/>
                <w:szCs w:val="15"/>
              </w:rPr>
              <w:t xml:space="preserve"> compound biosynthetic process,</w:t>
            </w:r>
            <w:r w:rsidR="000F2D33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CD1B37">
              <w:rPr>
                <w:rFonts w:ascii="Times New Roman" w:hAnsi="Times New Roman"/>
                <w:sz w:val="15"/>
                <w:szCs w:val="15"/>
              </w:rPr>
              <w:t>regulation of flavonol biosynthetic process</w:t>
            </w:r>
          </w:p>
        </w:tc>
      </w:tr>
      <w:tr w:rsidR="00CD1B37" w:rsidRPr="00107B0C" w:rsidTr="00111760">
        <w:trPr>
          <w:trHeight w:val="270"/>
        </w:trPr>
        <w:tc>
          <w:tcPr>
            <w:tcW w:w="33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rs47303</w:t>
            </w:r>
          </w:p>
        </w:tc>
        <w:tc>
          <w:tcPr>
            <w:tcW w:w="33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09</w:t>
            </w:r>
          </w:p>
        </w:tc>
        <w:tc>
          <w:tcPr>
            <w:tcW w:w="60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BnaC09g43250D</w:t>
            </w:r>
          </w:p>
        </w:tc>
        <w:tc>
          <w:tcPr>
            <w:tcW w:w="46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CHS/TT4</w:t>
            </w:r>
          </w:p>
        </w:tc>
        <w:tc>
          <w:tcPr>
            <w:tcW w:w="46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AT5G13930</w:t>
            </w:r>
          </w:p>
        </w:tc>
        <w:tc>
          <w:tcPr>
            <w:tcW w:w="33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15.19</w:t>
            </w:r>
          </w:p>
        </w:tc>
        <w:tc>
          <w:tcPr>
            <w:tcW w:w="40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0.E+00</w:t>
            </w:r>
          </w:p>
        </w:tc>
        <w:tc>
          <w:tcPr>
            <w:tcW w:w="206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1B37" w:rsidRPr="00CD1B37" w:rsidRDefault="00CD1B37" w:rsidP="00CD1B37">
            <w:pPr>
              <w:spacing w:after="0"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CD1B37">
              <w:rPr>
                <w:rFonts w:ascii="Times New Roman" w:hAnsi="Times New Roman"/>
                <w:sz w:val="15"/>
                <w:szCs w:val="15"/>
              </w:rPr>
              <w:t>flavonoid biosynthetic process</w:t>
            </w:r>
          </w:p>
        </w:tc>
      </w:tr>
    </w:tbl>
    <w:p w:rsidR="00810951" w:rsidRDefault="00810951" w:rsidP="00810951">
      <w:pPr>
        <w:adjustRightInd/>
        <w:snapToGrid/>
        <w:spacing w:after="0"/>
      </w:pPr>
    </w:p>
    <w:sectPr w:rsidR="00810951" w:rsidSect="00CD1B37">
      <w:pgSz w:w="12242" w:h="15842"/>
      <w:pgMar w:top="1440" w:right="1440" w:bottom="1440" w:left="1440" w:header="720" w:footer="720" w:gutter="0"/>
      <w:cols w:space="720"/>
      <w:noEndnote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2BDF" w:rsidRDefault="002F2BDF" w:rsidP="00FB7F12">
      <w:pPr>
        <w:spacing w:after="0"/>
      </w:pPr>
      <w:r>
        <w:separator/>
      </w:r>
    </w:p>
  </w:endnote>
  <w:endnote w:type="continuationSeparator" w:id="0">
    <w:p w:rsidR="002F2BDF" w:rsidRDefault="002F2BDF" w:rsidP="00FB7F1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2BDF" w:rsidRDefault="002F2BDF" w:rsidP="00FB7F12">
      <w:pPr>
        <w:spacing w:after="0"/>
      </w:pPr>
      <w:r>
        <w:separator/>
      </w:r>
    </w:p>
  </w:footnote>
  <w:footnote w:type="continuationSeparator" w:id="0">
    <w:p w:rsidR="002F2BDF" w:rsidRDefault="002F2BDF" w:rsidP="00FB7F1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hideGrammaticalErrors/>
  <w:defaultTabStop w:val="720"/>
  <w:characterSpacingControl w:val="doNotCompress"/>
  <w:hdrShapeDefaults>
    <o:shapedefaults v:ext="edit" spidmax="64514">
      <o:colormenu v:ext="edit" strokecolor="none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14E2"/>
    <w:rsid w:val="00025838"/>
    <w:rsid w:val="00037DC4"/>
    <w:rsid w:val="00087CF0"/>
    <w:rsid w:val="000F2D33"/>
    <w:rsid w:val="00107B0C"/>
    <w:rsid w:val="00111760"/>
    <w:rsid w:val="001176C7"/>
    <w:rsid w:val="00141A7A"/>
    <w:rsid w:val="00145132"/>
    <w:rsid w:val="00172A61"/>
    <w:rsid w:val="001858B8"/>
    <w:rsid w:val="00193326"/>
    <w:rsid w:val="001A14D2"/>
    <w:rsid w:val="001B704E"/>
    <w:rsid w:val="00214149"/>
    <w:rsid w:val="00216A8E"/>
    <w:rsid w:val="0022671A"/>
    <w:rsid w:val="002968B4"/>
    <w:rsid w:val="002C3EF5"/>
    <w:rsid w:val="002D17CB"/>
    <w:rsid w:val="002F2BDF"/>
    <w:rsid w:val="00315B7A"/>
    <w:rsid w:val="00323B43"/>
    <w:rsid w:val="00327802"/>
    <w:rsid w:val="00332A4E"/>
    <w:rsid w:val="00357F48"/>
    <w:rsid w:val="003713E4"/>
    <w:rsid w:val="003C0DC0"/>
    <w:rsid w:val="003D37D8"/>
    <w:rsid w:val="004041FA"/>
    <w:rsid w:val="00412075"/>
    <w:rsid w:val="00426133"/>
    <w:rsid w:val="004358AB"/>
    <w:rsid w:val="00496E87"/>
    <w:rsid w:val="004A132B"/>
    <w:rsid w:val="004B331B"/>
    <w:rsid w:val="004B68C1"/>
    <w:rsid w:val="004D2A23"/>
    <w:rsid w:val="0059005B"/>
    <w:rsid w:val="00632EDA"/>
    <w:rsid w:val="00685E82"/>
    <w:rsid w:val="006F4A52"/>
    <w:rsid w:val="007353EE"/>
    <w:rsid w:val="0074297E"/>
    <w:rsid w:val="0077094E"/>
    <w:rsid w:val="007A4C56"/>
    <w:rsid w:val="007B5A76"/>
    <w:rsid w:val="007F0B73"/>
    <w:rsid w:val="00810951"/>
    <w:rsid w:val="00817281"/>
    <w:rsid w:val="0083563A"/>
    <w:rsid w:val="00836C03"/>
    <w:rsid w:val="008B7726"/>
    <w:rsid w:val="008D0999"/>
    <w:rsid w:val="00923187"/>
    <w:rsid w:val="00925910"/>
    <w:rsid w:val="0093045B"/>
    <w:rsid w:val="00992D23"/>
    <w:rsid w:val="009C4341"/>
    <w:rsid w:val="009C527F"/>
    <w:rsid w:val="009F19C7"/>
    <w:rsid w:val="009F3395"/>
    <w:rsid w:val="009F5D30"/>
    <w:rsid w:val="00A100A1"/>
    <w:rsid w:val="00A16CBB"/>
    <w:rsid w:val="00AE1A4D"/>
    <w:rsid w:val="00AF6B40"/>
    <w:rsid w:val="00B06917"/>
    <w:rsid w:val="00B1118B"/>
    <w:rsid w:val="00B12CB9"/>
    <w:rsid w:val="00B6075B"/>
    <w:rsid w:val="00BB330B"/>
    <w:rsid w:val="00BB5BBC"/>
    <w:rsid w:val="00BE7774"/>
    <w:rsid w:val="00BF4020"/>
    <w:rsid w:val="00C123BC"/>
    <w:rsid w:val="00C93E21"/>
    <w:rsid w:val="00C94D02"/>
    <w:rsid w:val="00CA0C75"/>
    <w:rsid w:val="00CD1B37"/>
    <w:rsid w:val="00CD69EF"/>
    <w:rsid w:val="00D137FC"/>
    <w:rsid w:val="00D31D50"/>
    <w:rsid w:val="00D7134C"/>
    <w:rsid w:val="00D72B99"/>
    <w:rsid w:val="00D74FFE"/>
    <w:rsid w:val="00DA0884"/>
    <w:rsid w:val="00DA0EC2"/>
    <w:rsid w:val="00DA5735"/>
    <w:rsid w:val="00DE1767"/>
    <w:rsid w:val="00DE713B"/>
    <w:rsid w:val="00E1438A"/>
    <w:rsid w:val="00E21E64"/>
    <w:rsid w:val="00E35822"/>
    <w:rsid w:val="00E40ACB"/>
    <w:rsid w:val="00ED779E"/>
    <w:rsid w:val="00ED7B93"/>
    <w:rsid w:val="00FA7B32"/>
    <w:rsid w:val="00FB689F"/>
    <w:rsid w:val="00FB7F12"/>
    <w:rsid w:val="00FD7F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4514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微软雅黑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B7F1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B7F1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B7F1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B7F12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E1A4D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E1A4D"/>
    <w:rPr>
      <w:rFonts w:ascii="Tahoma" w:hAnsi="Tahoma"/>
      <w:sz w:val="18"/>
      <w:szCs w:val="18"/>
    </w:rPr>
  </w:style>
  <w:style w:type="table" w:styleId="a6">
    <w:name w:val="Table Grid"/>
    <w:basedOn w:val="a1"/>
    <w:uiPriority w:val="59"/>
    <w:rsid w:val="00496E8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50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2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1750</Words>
  <Characters>9975</Characters>
  <Application>Microsoft Office Word</Application>
  <DocSecurity>0</DocSecurity>
  <Lines>83</Lines>
  <Paragraphs>23</Paragraphs>
  <ScaleCrop>false</ScaleCrop>
  <Company/>
  <LinksUpToDate>false</LinksUpToDate>
  <CharactersWithSpaces>11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1</cp:revision>
  <dcterms:created xsi:type="dcterms:W3CDTF">2015-06-26T07:28:00Z</dcterms:created>
  <dcterms:modified xsi:type="dcterms:W3CDTF">2015-12-03T02:49:00Z</dcterms:modified>
</cp:coreProperties>
</file>